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DDE1C" w14:textId="77777777" w:rsidR="00FC0AA8" w:rsidRPr="00BC0150" w:rsidRDefault="00FC0AA8" w:rsidP="00FC0AA8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bookmarkStart w:id="0" w:name="_GoBack"/>
      <w:bookmarkEnd w:id="0"/>
      <w:r w:rsidRPr="00BC0150">
        <w:rPr>
          <w:rFonts w:ascii="Times New Roman" w:eastAsia="Times New Roman" w:hAnsi="Times New Roman" w:cs="Times New Roman"/>
          <w:color w:val="000000" w:themeColor="text1"/>
        </w:rPr>
        <w:t xml:space="preserve">Now to conclude, I would like to ask you a few questions about your experience using the device today. As a reminder, I was not involved in the development of this product so please be open and honest in your feedback on how we can make this better.  </w:t>
      </w:r>
    </w:p>
    <w:p w14:paraId="0CBE9C6F" w14:textId="77777777" w:rsidR="00FC0AA8" w:rsidRPr="00BC0150" w:rsidRDefault="00FC0AA8" w:rsidP="00FC0AA8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7841403" w14:textId="77777777" w:rsidR="00FC0AA8" w:rsidRPr="00BC0150" w:rsidRDefault="00FC0AA8" w:rsidP="00FC0AA8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color w:val="000000" w:themeColor="text1"/>
        </w:rPr>
      </w:pPr>
      <w:r w:rsidRPr="00BC0150">
        <w:rPr>
          <w:color w:val="000000" w:themeColor="text1"/>
        </w:rPr>
        <w:t>First, what did you like about it?</w:t>
      </w:r>
    </w:p>
    <w:p w14:paraId="710067B7" w14:textId="77777777" w:rsidR="00FC0AA8" w:rsidRPr="00BC0150" w:rsidRDefault="00FC0AA8" w:rsidP="00FC0AA8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BC0150">
        <w:rPr>
          <w:rFonts w:ascii="Times New Roman" w:eastAsia="Times New Roman" w:hAnsi="Times New Roman" w:cs="Times New Roman"/>
          <w:color w:val="000000" w:themeColor="text1"/>
        </w:rPr>
        <w:t>What did not make sense to you?</w:t>
      </w:r>
    </w:p>
    <w:p w14:paraId="3797D343" w14:textId="77777777" w:rsidR="00FC0AA8" w:rsidRPr="00BC0150" w:rsidRDefault="00FC0AA8" w:rsidP="00FC0AA8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BC0150">
        <w:rPr>
          <w:rFonts w:ascii="Times New Roman" w:eastAsia="Times New Roman" w:hAnsi="Times New Roman" w:cs="Times New Roman"/>
          <w:color w:val="000000" w:themeColor="text1"/>
        </w:rPr>
        <w:t>How would you improve this?</w:t>
      </w:r>
    </w:p>
    <w:p w14:paraId="56908DE0" w14:textId="77777777" w:rsidR="00FC0AA8" w:rsidRPr="00BC0150" w:rsidRDefault="00FC0AA8" w:rsidP="00FC0AA8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BC0150">
        <w:rPr>
          <w:rFonts w:ascii="Times New Roman" w:eastAsia="Times New Roman" w:hAnsi="Times New Roman" w:cs="Times New Roman"/>
          <w:color w:val="000000" w:themeColor="text1"/>
        </w:rPr>
        <w:t>Would you use this product? Why or why not?</w:t>
      </w:r>
    </w:p>
    <w:p w14:paraId="029FB0BB" w14:textId="77777777" w:rsidR="00FC0AA8" w:rsidRPr="00BC0150" w:rsidRDefault="00FC0AA8" w:rsidP="00FC0AA8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BC0150">
        <w:rPr>
          <w:rFonts w:ascii="Times New Roman" w:eastAsia="Times New Roman" w:hAnsi="Times New Roman" w:cs="Times New Roman"/>
          <w:color w:val="000000" w:themeColor="text1"/>
        </w:rPr>
        <w:t>Would you recommend this product to anyone in your life? Why or why not?</w:t>
      </w:r>
    </w:p>
    <w:p w14:paraId="434BAE0E" w14:textId="77777777" w:rsidR="00FC0AA8" w:rsidRPr="00BC0150" w:rsidRDefault="00FC0AA8" w:rsidP="00FC0AA8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BC0150">
        <w:rPr>
          <w:rFonts w:ascii="Times New Roman" w:eastAsia="Times New Roman" w:hAnsi="Times New Roman" w:cs="Times New Roman"/>
          <w:color w:val="000000" w:themeColor="text1"/>
        </w:rPr>
        <w:t>Do you think the information on the outside of the box worked to make this product safer? Why/why not?</w:t>
      </w:r>
    </w:p>
    <w:p w14:paraId="49612ACD" w14:textId="77777777" w:rsidR="00FC0AA8" w:rsidRPr="00BC0150" w:rsidRDefault="00FC0AA8" w:rsidP="00FC0AA8">
      <w:pPr>
        <w:pStyle w:val="ListParagraph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BC0150">
        <w:rPr>
          <w:rFonts w:ascii="Times New Roman" w:eastAsia="Times New Roman" w:hAnsi="Times New Roman" w:cs="Times New Roman"/>
          <w:color w:val="000000" w:themeColor="text1"/>
        </w:rPr>
        <w:t>Is there anything you would change to make the labeling on the outside of the box safer?</w:t>
      </w:r>
    </w:p>
    <w:p w14:paraId="2FB3D18A" w14:textId="77777777" w:rsidR="00FC0AA8" w:rsidRPr="00BC0150" w:rsidRDefault="00FC0AA8" w:rsidP="00FC0AA8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BC0150">
        <w:rPr>
          <w:rFonts w:ascii="Times New Roman" w:eastAsia="Times New Roman" w:hAnsi="Times New Roman" w:cs="Times New Roman"/>
          <w:color w:val="000000" w:themeColor="text1"/>
        </w:rPr>
        <w:t xml:space="preserve">Do you think the information on the inside of the box and/or the app screens worked to make this product safer? Why/why not? </w:t>
      </w:r>
    </w:p>
    <w:p w14:paraId="207A7786" w14:textId="77777777" w:rsidR="00FC0AA8" w:rsidRPr="00BC0150" w:rsidRDefault="00FC0AA8" w:rsidP="00FC0AA8">
      <w:pPr>
        <w:pStyle w:val="ListParagraph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BC0150">
        <w:rPr>
          <w:rFonts w:ascii="Times New Roman" w:eastAsia="Times New Roman" w:hAnsi="Times New Roman" w:cs="Times New Roman"/>
          <w:color w:val="000000" w:themeColor="text1"/>
        </w:rPr>
        <w:t>Is there anything you would change to make the information on the inside of the box and/or the app screens safer?</w:t>
      </w:r>
    </w:p>
    <w:p w14:paraId="154801BC" w14:textId="77777777" w:rsidR="00FC0AA8" w:rsidRPr="00BC0150" w:rsidRDefault="00FC0AA8" w:rsidP="00FC0AA8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BC0150">
        <w:rPr>
          <w:rFonts w:ascii="Times New Roman" w:eastAsia="Times New Roman" w:hAnsi="Times New Roman" w:cs="Times New Roman"/>
          <w:color w:val="000000" w:themeColor="text1"/>
        </w:rPr>
        <w:t>Do you have any other comments or questions?</w:t>
      </w:r>
    </w:p>
    <w:p w14:paraId="05904F72" w14:textId="77777777" w:rsidR="00B108BF" w:rsidRDefault="00B108BF"/>
    <w:sectPr w:rsidR="00B108BF" w:rsidSect="008D3DCE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4647AA"/>
    <w:multiLevelType w:val="hybridMultilevel"/>
    <w:tmpl w:val="C73AB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AA8"/>
    <w:rsid w:val="00003C64"/>
    <w:rsid w:val="0003156C"/>
    <w:rsid w:val="00036007"/>
    <w:rsid w:val="000B20D6"/>
    <w:rsid w:val="000D009E"/>
    <w:rsid w:val="000E02BF"/>
    <w:rsid w:val="000E1617"/>
    <w:rsid w:val="000F72F2"/>
    <w:rsid w:val="00107A9F"/>
    <w:rsid w:val="00132931"/>
    <w:rsid w:val="00147A21"/>
    <w:rsid w:val="001934B5"/>
    <w:rsid w:val="001C14F6"/>
    <w:rsid w:val="001F6305"/>
    <w:rsid w:val="00205D9F"/>
    <w:rsid w:val="00220C65"/>
    <w:rsid w:val="002236E4"/>
    <w:rsid w:val="00245F7F"/>
    <w:rsid w:val="00250289"/>
    <w:rsid w:val="00282061"/>
    <w:rsid w:val="002A3440"/>
    <w:rsid w:val="002E3D09"/>
    <w:rsid w:val="002E3D82"/>
    <w:rsid w:val="00364926"/>
    <w:rsid w:val="003744A5"/>
    <w:rsid w:val="003752D8"/>
    <w:rsid w:val="00381360"/>
    <w:rsid w:val="003917CF"/>
    <w:rsid w:val="003A0B3F"/>
    <w:rsid w:val="003C700A"/>
    <w:rsid w:val="003F5D6C"/>
    <w:rsid w:val="00401507"/>
    <w:rsid w:val="004215A1"/>
    <w:rsid w:val="00424AFB"/>
    <w:rsid w:val="00425ED9"/>
    <w:rsid w:val="004270AD"/>
    <w:rsid w:val="0043580A"/>
    <w:rsid w:val="004418DE"/>
    <w:rsid w:val="00442C69"/>
    <w:rsid w:val="0044624B"/>
    <w:rsid w:val="00447C48"/>
    <w:rsid w:val="0048079B"/>
    <w:rsid w:val="004925A6"/>
    <w:rsid w:val="00515198"/>
    <w:rsid w:val="00524080"/>
    <w:rsid w:val="00533C28"/>
    <w:rsid w:val="00570507"/>
    <w:rsid w:val="00577A08"/>
    <w:rsid w:val="005A610C"/>
    <w:rsid w:val="005F019E"/>
    <w:rsid w:val="00606456"/>
    <w:rsid w:val="0063444F"/>
    <w:rsid w:val="00634836"/>
    <w:rsid w:val="00637245"/>
    <w:rsid w:val="00645713"/>
    <w:rsid w:val="00647913"/>
    <w:rsid w:val="00661CB2"/>
    <w:rsid w:val="00667628"/>
    <w:rsid w:val="00684D00"/>
    <w:rsid w:val="00690A69"/>
    <w:rsid w:val="006968BA"/>
    <w:rsid w:val="006E1863"/>
    <w:rsid w:val="006F5E51"/>
    <w:rsid w:val="00787B82"/>
    <w:rsid w:val="00796C5A"/>
    <w:rsid w:val="007A70B7"/>
    <w:rsid w:val="007B0EC0"/>
    <w:rsid w:val="007B5A1B"/>
    <w:rsid w:val="007B6091"/>
    <w:rsid w:val="007D22F7"/>
    <w:rsid w:val="007D53C2"/>
    <w:rsid w:val="007E1202"/>
    <w:rsid w:val="007F7811"/>
    <w:rsid w:val="008177EE"/>
    <w:rsid w:val="00823B67"/>
    <w:rsid w:val="008538D9"/>
    <w:rsid w:val="00874109"/>
    <w:rsid w:val="0087563D"/>
    <w:rsid w:val="00885841"/>
    <w:rsid w:val="0088753E"/>
    <w:rsid w:val="008949C5"/>
    <w:rsid w:val="008D3DCE"/>
    <w:rsid w:val="008F0798"/>
    <w:rsid w:val="008F505F"/>
    <w:rsid w:val="009000BB"/>
    <w:rsid w:val="0090288E"/>
    <w:rsid w:val="00931383"/>
    <w:rsid w:val="009A1302"/>
    <w:rsid w:val="009A26F5"/>
    <w:rsid w:val="009B1D8C"/>
    <w:rsid w:val="009B2AE5"/>
    <w:rsid w:val="009B5E6E"/>
    <w:rsid w:val="009E0A60"/>
    <w:rsid w:val="009E338D"/>
    <w:rsid w:val="00A31361"/>
    <w:rsid w:val="00A43E35"/>
    <w:rsid w:val="00A56789"/>
    <w:rsid w:val="00A70264"/>
    <w:rsid w:val="00A83896"/>
    <w:rsid w:val="00AA78BD"/>
    <w:rsid w:val="00B108BF"/>
    <w:rsid w:val="00B24E05"/>
    <w:rsid w:val="00B72ECC"/>
    <w:rsid w:val="00B74F99"/>
    <w:rsid w:val="00B75121"/>
    <w:rsid w:val="00B929E0"/>
    <w:rsid w:val="00B9688F"/>
    <w:rsid w:val="00BD1C63"/>
    <w:rsid w:val="00BE7DEC"/>
    <w:rsid w:val="00C12CFC"/>
    <w:rsid w:val="00C205D2"/>
    <w:rsid w:val="00C2485A"/>
    <w:rsid w:val="00C3296E"/>
    <w:rsid w:val="00C604CE"/>
    <w:rsid w:val="00C8206C"/>
    <w:rsid w:val="00C91DCB"/>
    <w:rsid w:val="00CA583C"/>
    <w:rsid w:val="00CB262E"/>
    <w:rsid w:val="00CE7E1B"/>
    <w:rsid w:val="00D03517"/>
    <w:rsid w:val="00D07C78"/>
    <w:rsid w:val="00D155FB"/>
    <w:rsid w:val="00D21BEA"/>
    <w:rsid w:val="00D96124"/>
    <w:rsid w:val="00DB0C65"/>
    <w:rsid w:val="00DB19BA"/>
    <w:rsid w:val="00DB242E"/>
    <w:rsid w:val="00DB4E0F"/>
    <w:rsid w:val="00DD5249"/>
    <w:rsid w:val="00DE3C0A"/>
    <w:rsid w:val="00DF47A3"/>
    <w:rsid w:val="00E107BD"/>
    <w:rsid w:val="00E22682"/>
    <w:rsid w:val="00E368A3"/>
    <w:rsid w:val="00E6572F"/>
    <w:rsid w:val="00E67D43"/>
    <w:rsid w:val="00E878A6"/>
    <w:rsid w:val="00E92909"/>
    <w:rsid w:val="00EA4CD2"/>
    <w:rsid w:val="00EB72A0"/>
    <w:rsid w:val="00EC6E0B"/>
    <w:rsid w:val="00EE44F8"/>
    <w:rsid w:val="00F02452"/>
    <w:rsid w:val="00F21A73"/>
    <w:rsid w:val="00F30921"/>
    <w:rsid w:val="00F42299"/>
    <w:rsid w:val="00F536E8"/>
    <w:rsid w:val="00F7186B"/>
    <w:rsid w:val="00F771EF"/>
    <w:rsid w:val="00F8388A"/>
    <w:rsid w:val="00F8583D"/>
    <w:rsid w:val="00F87665"/>
    <w:rsid w:val="00F90D1B"/>
    <w:rsid w:val="00F915AE"/>
    <w:rsid w:val="00F92AA3"/>
    <w:rsid w:val="00FC0AA8"/>
    <w:rsid w:val="00FE130A"/>
    <w:rsid w:val="00FF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E6A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AA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A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A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A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A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A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A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A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A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A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A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A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A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A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A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A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A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A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A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A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0A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A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0AA8"/>
    <w:rPr>
      <w:i/>
      <w:iCs/>
      <w:color w:val="404040" w:themeColor="text1" w:themeTint="BF"/>
    </w:rPr>
  </w:style>
  <w:style w:type="paragraph" w:styleId="ListParagraph">
    <w:name w:val="List Paragraph"/>
    <w:aliases w:val="Num List"/>
    <w:basedOn w:val="Normal"/>
    <w:uiPriority w:val="34"/>
    <w:qFormat/>
    <w:rsid w:val="00FC0A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0A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A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AA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C0A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AA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A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A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A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A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A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A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A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A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A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A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A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A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A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A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A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A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A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A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A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0A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A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0AA8"/>
    <w:rPr>
      <w:i/>
      <w:iCs/>
      <w:color w:val="404040" w:themeColor="text1" w:themeTint="BF"/>
    </w:rPr>
  </w:style>
  <w:style w:type="paragraph" w:styleId="ListParagraph">
    <w:name w:val="List Paragraph"/>
    <w:aliases w:val="Num List"/>
    <w:basedOn w:val="Normal"/>
    <w:uiPriority w:val="34"/>
    <w:qFormat/>
    <w:rsid w:val="00FC0A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0A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A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AA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C0A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wei, Megan</dc:creator>
  <cp:keywords/>
  <dc:description/>
  <cp:lastModifiedBy>Lakshmi  Mol</cp:lastModifiedBy>
  <cp:revision>2</cp:revision>
  <dcterms:created xsi:type="dcterms:W3CDTF">2024-10-30T17:29:00Z</dcterms:created>
  <dcterms:modified xsi:type="dcterms:W3CDTF">2024-11-25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0-30T17:30:0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3fd617d-21df-46f1-99a2-d4c3c3838c1b</vt:lpwstr>
  </property>
  <property fmtid="{D5CDD505-2E9C-101B-9397-08002B2CF9AE}" pid="8" name="MSIP_Label_792c8cef-6f2b-4af1-b4ac-d815ff795cd6_ContentBits">
    <vt:lpwstr>0</vt:lpwstr>
  </property>
</Properties>
</file>